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113E1" w14:textId="77777777" w:rsidR="00247E00" w:rsidRDefault="00247E00" w:rsidP="00247E00">
      <w:pPr>
        <w:rPr>
          <w:rFonts w:ascii="Arial" w:hAnsi="Arial" w:cs="Arial"/>
          <w:b/>
          <w:bCs/>
        </w:rPr>
      </w:pPr>
      <w:r w:rsidRPr="00207055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207055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Plasmid and Oligonucleotide </w:t>
      </w:r>
      <w:r w:rsidRPr="00207055">
        <w:rPr>
          <w:rFonts w:ascii="Arial" w:hAnsi="Arial" w:cs="Arial"/>
          <w:b/>
          <w:bCs/>
        </w:rPr>
        <w:t>List</w:t>
      </w:r>
    </w:p>
    <w:p w14:paraId="4A044A0C" w14:textId="77777777" w:rsidR="00247E00" w:rsidRDefault="00247E00" w:rsidP="00247E00">
      <w:pPr>
        <w:rPr>
          <w:rFonts w:ascii="Arial" w:hAnsi="Arial" w:cs="Arial"/>
          <w:b/>
          <w:bCs/>
        </w:rPr>
      </w:pPr>
    </w:p>
    <w:tbl>
      <w:tblPr>
        <w:tblW w:w="5000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79"/>
        <w:gridCol w:w="5562"/>
        <w:gridCol w:w="1619"/>
      </w:tblGrid>
      <w:tr w:rsidR="00247E00" w14:paraId="19F9B5FB" w14:textId="77777777" w:rsidTr="00451A29">
        <w:trPr>
          <w:trHeight w:val="57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87C1" w14:textId="77777777" w:rsidR="00247E00" w:rsidRDefault="00247E00" w:rsidP="00451A2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lasmids used in this study</w:t>
            </w:r>
          </w:p>
        </w:tc>
      </w:tr>
      <w:tr w:rsidR="00247E00" w14:paraId="7EAB350F" w14:textId="77777777" w:rsidTr="00451A29">
        <w:trPr>
          <w:trHeight w:val="330"/>
        </w:trPr>
        <w:tc>
          <w:tcPr>
            <w:tcW w:w="11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C720DF" w14:textId="77777777" w:rsidR="00247E00" w:rsidRDefault="00247E00" w:rsidP="00451A2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lasmid</w:t>
            </w:r>
          </w:p>
        </w:tc>
        <w:tc>
          <w:tcPr>
            <w:tcW w:w="29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44D7D0" w14:textId="77777777" w:rsidR="00247E00" w:rsidRDefault="00247E00" w:rsidP="00451A2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s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182760" w14:textId="77777777" w:rsidR="00247E00" w:rsidRDefault="00247E00" w:rsidP="00451A2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erence</w:t>
            </w:r>
          </w:p>
        </w:tc>
      </w:tr>
      <w:tr w:rsidR="00247E00" w14:paraId="5732BA70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8095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66::P</w:t>
            </w:r>
            <w:r w:rsidRPr="007E65F2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  <w:tc>
          <w:tcPr>
            <w:tcW w:w="2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789F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x-responsive GFP transcriptional reporter; Kan-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430D9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47E00" w14:paraId="0FD3177E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75113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66::P</w:t>
            </w:r>
            <w:r w:rsidRPr="007E65F2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  <w:tc>
          <w:tcPr>
            <w:tcW w:w="2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1F72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oD-responsive GFP transcriptional reporter; Kan-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0E37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47E00" w14:paraId="1F31812F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0980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66::P</w:t>
            </w:r>
            <w:r w:rsidRPr="007E65F2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  <w:tc>
          <w:tcPr>
            <w:tcW w:w="2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4D58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sCpx-responsive GFP transcriptional reporter; Kan-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9D446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47E00" w14:paraId="106245BF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5B64D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66::P</w:t>
            </w:r>
            <w:r w:rsidRPr="007E65F2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icA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  <w:tc>
          <w:tcPr>
            <w:tcW w:w="2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73BA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oE-responsive GFP transcriptional reporter; Kan-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728B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E00" w14:paraId="71FEE8CC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5E9F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HAP9231</w:t>
            </w:r>
          </w:p>
        </w:tc>
        <w:tc>
          <w:tcPr>
            <w:tcW w:w="2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B002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binose-inducible production of Lgt; Cam-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2A0D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47E00" w14:paraId="3A4FF412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BD2A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AD30::</w:t>
            </w:r>
            <w:r w:rsidRPr="007E65F2">
              <w:rPr>
                <w:rFonts w:ascii="Calibri" w:hAnsi="Calibri" w:cs="Calibri"/>
                <w:i/>
                <w:iCs/>
                <w:color w:val="000000"/>
              </w:rPr>
              <w:t>lspA</w:t>
            </w:r>
          </w:p>
        </w:tc>
        <w:tc>
          <w:tcPr>
            <w:tcW w:w="2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D331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binose-inducible production of E. coli LspA; Amp-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DDF6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47E00" w14:paraId="53118330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317E1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AD18::</w:t>
            </w:r>
            <w:r w:rsidRPr="007E65F2">
              <w:rPr>
                <w:rFonts w:ascii="Calibri" w:hAnsi="Calibri" w:cs="Calibri"/>
                <w:i/>
                <w:iCs/>
                <w:color w:val="000000"/>
              </w:rPr>
              <w:t>lolCDE</w:t>
            </w:r>
          </w:p>
        </w:tc>
        <w:tc>
          <w:tcPr>
            <w:tcW w:w="2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D534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binose-inducible production of LolCDE; Amp-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AE3CA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247E00" w14:paraId="2D2B3282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BB3A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AD30::</w:t>
            </w:r>
            <w:r w:rsidRPr="007E65F2">
              <w:rPr>
                <w:rFonts w:ascii="Calibri" w:hAnsi="Calibri" w:cs="Calibri"/>
                <w:i/>
                <w:iCs/>
                <w:color w:val="000000"/>
              </w:rPr>
              <w:t>lolA</w:t>
            </w:r>
          </w:p>
        </w:tc>
        <w:tc>
          <w:tcPr>
            <w:tcW w:w="2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8466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binose-inducible production of LolA; Amp-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51F35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47E00" w14:paraId="77823591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D8189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AD18::</w:t>
            </w:r>
            <w:r w:rsidRPr="007E65F2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>
              <w:rPr>
                <w:rFonts w:ascii="Calibri" w:hAnsi="Calibri" w:cs="Calibri"/>
                <w:color w:val="000000"/>
              </w:rPr>
              <w:t>-strep</w:t>
            </w:r>
          </w:p>
        </w:tc>
        <w:tc>
          <w:tcPr>
            <w:tcW w:w="2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F5C94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binose-inducible production of Strep-tagged LolA; Amp-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84B0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47E00" w14:paraId="644B1151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DEF84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AD18::</w:t>
            </w:r>
            <w:r w:rsidRPr="007E65F2">
              <w:rPr>
                <w:rFonts w:ascii="Calibri" w:hAnsi="Calibri" w:cs="Calibri"/>
                <w:i/>
                <w:iCs/>
                <w:color w:val="000000"/>
              </w:rPr>
              <w:t>lolA(V24C)</w:t>
            </w:r>
            <w:r>
              <w:rPr>
                <w:rFonts w:ascii="Calibri" w:hAnsi="Calibri" w:cs="Calibri"/>
                <w:color w:val="000000"/>
              </w:rPr>
              <w:t>-strep</w:t>
            </w:r>
          </w:p>
        </w:tc>
        <w:tc>
          <w:tcPr>
            <w:tcW w:w="2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6DE7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binose-inducible production of Strep-tagged LolA(V24C); Amp-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6ED51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47E00" w14:paraId="4C9F51DC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E448E9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AD18::</w:t>
            </w:r>
            <w:r w:rsidRPr="007E65F2">
              <w:rPr>
                <w:rFonts w:ascii="Calibri" w:hAnsi="Calibri" w:cs="Calibri"/>
                <w:i/>
                <w:iCs/>
                <w:color w:val="000000"/>
              </w:rPr>
              <w:t>lolB</w:t>
            </w:r>
          </w:p>
        </w:tc>
        <w:tc>
          <w:tcPr>
            <w:tcW w:w="297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CDEF7C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binose-inducible production of LolB; Amp-R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691D8C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247E00" w14:paraId="0DBDE6B0" w14:textId="77777777" w:rsidTr="00451A29">
        <w:trPr>
          <w:trHeight w:val="315"/>
        </w:trPr>
        <w:tc>
          <w:tcPr>
            <w:tcW w:w="116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144223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P20</w:t>
            </w:r>
          </w:p>
        </w:tc>
        <w:tc>
          <w:tcPr>
            <w:tcW w:w="297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39EAB0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ipping out kanamycin markers from Keio collection strains; t.s. Amp-R Cam-R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ED680F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49479C51" w14:textId="77777777" w:rsidR="00247E00" w:rsidRDefault="00247E00" w:rsidP="00247E00"/>
    <w:tbl>
      <w:tblPr>
        <w:tblW w:w="5192" w:type="pct"/>
        <w:tblInd w:w="-9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41"/>
        <w:gridCol w:w="5040"/>
        <w:gridCol w:w="270"/>
        <w:gridCol w:w="2068"/>
        <w:tblGridChange w:id="0">
          <w:tblGrid>
            <w:gridCol w:w="2341"/>
            <w:gridCol w:w="5040"/>
            <w:gridCol w:w="270"/>
            <w:gridCol w:w="2068"/>
          </w:tblGrid>
        </w:tblGridChange>
      </w:tblGrid>
      <w:tr w:rsidR="00247E00" w14:paraId="769F6A88" w14:textId="77777777" w:rsidTr="00451A29">
        <w:trPr>
          <w:trHeight w:val="57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B9F9" w14:textId="77777777" w:rsidR="00247E00" w:rsidRDefault="00247E00" w:rsidP="00451A2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Oligonucleotides used in this study</w:t>
            </w:r>
          </w:p>
        </w:tc>
      </w:tr>
      <w:tr w:rsidR="00247E00" w14:paraId="2986E119" w14:textId="77777777" w:rsidTr="00451A29">
        <w:trPr>
          <w:trHeight w:val="330"/>
        </w:trPr>
        <w:tc>
          <w:tcPr>
            <w:tcW w:w="12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C6E4E2" w14:textId="77777777" w:rsidR="00247E00" w:rsidRDefault="00247E00" w:rsidP="00451A2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273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478725" w14:textId="77777777" w:rsidR="00247E00" w:rsidRDefault="00247E00" w:rsidP="00451A2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quence (5'-3')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187680" w14:textId="77777777" w:rsidR="00247E00" w:rsidRDefault="00247E00" w:rsidP="00451A2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scription</w:t>
            </w:r>
          </w:p>
        </w:tc>
      </w:tr>
      <w:tr w:rsidR="00247E00" w14:paraId="1C88790C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63255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rpoD_vectF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ADD5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tacaaatGGATCCTCTAGATTTAAGAAG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AC51C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5F54E207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88BD7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rpoD_vectR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7FB7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cggaacaACTCGAGGTGAAGACGAAAG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4354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6C987C8E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011C4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poD12_F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66346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tcgagtTGTTCCGCAGCTAAAACG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B2A75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58B9937F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3A50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poD12_R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EA19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aggatccATTTGTACCACGATAGTGC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DB585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44FCC97A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C436E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cpxP_vecR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BA11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cttccctattACTCGAGGTGAAGACGAAAG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5CF41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3A7F539B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377F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cpxP_promF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FC55F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acctcgagtAATAGGGAAGTCAGCTCTC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BD3B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4D744C01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72C9D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cpxP_promR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4B91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ctagaggatccAACGATAGAGAGTTTACGATTC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CCED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1057C1E9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AD24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cpxP_vecF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2EB56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tctatcgttGGATCCTCTAGATTTAAGAAGG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10FE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7F4C69BF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AEC3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B1B46" w14:textId="77777777" w:rsidR="00247E00" w:rsidRDefault="00247E00" w:rsidP="00451A29">
            <w:pPr>
              <w:rPr>
                <w:sz w:val="20"/>
                <w:szCs w:val="20"/>
              </w:rPr>
            </w:pP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1B41" w14:textId="77777777" w:rsidR="00247E00" w:rsidRDefault="00247E00" w:rsidP="00451A29">
            <w:pPr>
              <w:rPr>
                <w:sz w:val="20"/>
                <w:szCs w:val="20"/>
              </w:rPr>
            </w:pPr>
          </w:p>
        </w:tc>
      </w:tr>
      <w:tr w:rsidR="00247E00" w14:paraId="339E776B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BC20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_osmBvec_F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D54A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ttatcagcggatcctctagatttaagaag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6487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474A62FE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81EC2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A_osmBvec_R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0DEFB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atttgccactcgaggtgaagacgaaag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093F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23313C43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9174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mB_F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C731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tcgagtggcaaatcatccgctctaag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512E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60D2D380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9535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mB_R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D4F1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aggatccgctgataataattttatatcttgagagtg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EE5B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son assembly of pUA66::P</w:t>
            </w:r>
            <w:r w:rsidRPr="00264549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>
              <w:rPr>
                <w:rFonts w:ascii="Calibri" w:hAnsi="Calibri" w:cs="Calibri"/>
                <w:color w:val="000000"/>
              </w:rPr>
              <w:t>-GFP</w:t>
            </w:r>
          </w:p>
        </w:tc>
      </w:tr>
      <w:tr w:rsidR="00247E00" w14:paraId="12C6A6DD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8C96B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8LolA_V24C_F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C145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ACTGACGGTAGCGGC 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6523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24C substitution</w:t>
            </w:r>
          </w:p>
        </w:tc>
      </w:tr>
      <w:tr w:rsidR="00247E00" w14:paraId="3B9179C8" w14:textId="77777777" w:rsidTr="00451A29">
        <w:trPr>
          <w:trHeight w:val="315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3A22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8LolA_V24C_R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F1FFE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TTTGTGTGAAGCTGGCGTGGAAGC 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B0D7E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24C substitution</w:t>
            </w:r>
          </w:p>
        </w:tc>
      </w:tr>
    </w:tbl>
    <w:p w14:paraId="56F9D3C8" w14:textId="77777777" w:rsidR="00247E00" w:rsidRDefault="00247E00" w:rsidP="00247E00"/>
    <w:p w14:paraId="493E8F99" w14:textId="77777777" w:rsidR="00247E00" w:rsidRDefault="00247E00" w:rsidP="00247E00">
      <w:pPr>
        <w:spacing w:line="480" w:lineRule="auto"/>
        <w:jc w:val="both"/>
        <w:rPr>
          <w:rFonts w:ascii="Arial" w:hAnsi="Arial" w:cs="Arial"/>
        </w:rPr>
      </w:pPr>
    </w:p>
    <w:tbl>
      <w:tblPr>
        <w:tblW w:w="5000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247E00" w14:paraId="2B79BA56" w14:textId="77777777" w:rsidTr="00451A29">
        <w:trPr>
          <w:trHeight w:val="12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17C8A9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 Mutalik, V. K., Nonaka, G., Ades, S. E., Rhodius, V. A. &amp; Gross, C. A. Promoter strength properties of the complete sigma E regulon of Escherichia coli and Salmonella enterica. </w:t>
            </w:r>
            <w:r>
              <w:rPr>
                <w:rStyle w:val="font81"/>
              </w:rPr>
              <w:t>Journal of Bacteriology</w:t>
            </w:r>
            <w:r>
              <w:rPr>
                <w:rStyle w:val="font01"/>
              </w:rPr>
              <w:t xml:space="preserve"> </w:t>
            </w:r>
            <w:r>
              <w:rPr>
                <w:rStyle w:val="font51"/>
              </w:rPr>
              <w:t>191</w:t>
            </w:r>
            <w:r>
              <w:rPr>
                <w:rStyle w:val="font01"/>
              </w:rPr>
              <w:t>, 7279–7287 (2009).</w:t>
            </w:r>
          </w:p>
        </w:tc>
      </w:tr>
      <w:tr w:rsidR="00247E00" w14:paraId="09EFD3E0" w14:textId="77777777" w:rsidTr="00451A29">
        <w:trPr>
          <w:trHeight w:val="12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E3EE5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 Pailler, J., Aucher, W., Pires, M. &amp; Buddelmeijer, N. Phosphatidylglycerol::Prolipoprotein Diacylglyceryl Transferase (Lgt) of Escherichia coli Has Seven Transmembrane Segments, and Its Essential Residues Are Embedded in the Membrane. </w:t>
            </w:r>
            <w:r>
              <w:rPr>
                <w:rStyle w:val="font81"/>
              </w:rPr>
              <w:t xml:space="preserve">Journal of Bacteriology </w:t>
            </w:r>
            <w:r>
              <w:rPr>
                <w:rStyle w:val="font51"/>
              </w:rPr>
              <w:t>194</w:t>
            </w:r>
            <w:r>
              <w:rPr>
                <w:rStyle w:val="font01"/>
              </w:rPr>
              <w:t>, 2142–2151 (2012).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Style w:val="font01"/>
              </w:rPr>
              <w:t xml:space="preserve">  </w:t>
            </w:r>
          </w:p>
        </w:tc>
      </w:tr>
      <w:tr w:rsidR="00247E00" w14:paraId="2397CB51" w14:textId="77777777" w:rsidTr="00451A29">
        <w:trPr>
          <w:trHeight w:val="12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9FF571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 Xiao, Y. &amp; Wall, D. Genetic redundancy, proximity, and functionality of lspA, the target of antibiotic TA, in the Myxococcus xanthus producer strain. </w:t>
            </w:r>
            <w:r>
              <w:rPr>
                <w:rStyle w:val="font81"/>
              </w:rPr>
              <w:t>Journal of Bacteriology</w:t>
            </w:r>
            <w:r>
              <w:rPr>
                <w:rStyle w:val="font01"/>
              </w:rPr>
              <w:t xml:space="preserve"> </w:t>
            </w:r>
            <w:r>
              <w:rPr>
                <w:rStyle w:val="font51"/>
              </w:rPr>
              <w:t>196</w:t>
            </w:r>
            <w:r>
              <w:rPr>
                <w:rStyle w:val="font01"/>
              </w:rPr>
              <w:t>, 1174–1183 (2014).</w:t>
            </w:r>
          </w:p>
        </w:tc>
      </w:tr>
      <w:tr w:rsidR="00247E00" w14:paraId="1C6540D1" w14:textId="77777777" w:rsidTr="00451A29">
        <w:trPr>
          <w:trHeight w:val="12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F9F0C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 Grabowicz, M. &amp; Silhavy, T. J. Redefining the essential trafficking pathway for outer membrane lipoproteins. </w:t>
            </w:r>
            <w:r>
              <w:rPr>
                <w:rStyle w:val="font81"/>
              </w:rPr>
              <w:t>Proceedings of the National Academy of Sciences of the United States of America</w:t>
            </w:r>
            <w:r>
              <w:rPr>
                <w:rStyle w:val="font01"/>
              </w:rPr>
              <w:t xml:space="preserve"> </w:t>
            </w:r>
            <w:r>
              <w:rPr>
                <w:rStyle w:val="font51"/>
              </w:rPr>
              <w:t>114</w:t>
            </w:r>
            <w:r>
              <w:rPr>
                <w:rStyle w:val="font01"/>
              </w:rPr>
              <w:t>, 4769–4774 (2017).</w:t>
            </w:r>
          </w:p>
        </w:tc>
      </w:tr>
      <w:tr w:rsidR="00247E00" w14:paraId="4DEAD9D9" w14:textId="77777777" w:rsidTr="00451A29">
        <w:trPr>
          <w:trHeight w:val="12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440E7" w14:textId="77777777" w:rsidR="00247E00" w:rsidRDefault="00247E00" w:rsidP="00451A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. Datsenko, K. A. &amp; Wanner, B. L. One-step inactivation of chromosomal genes in Escherichia coli K-12 using PCR products. </w:t>
            </w:r>
            <w:r>
              <w:rPr>
                <w:rStyle w:val="font81"/>
              </w:rPr>
              <w:t>Proceedings of the National Academy of Sciences</w:t>
            </w:r>
            <w:r>
              <w:rPr>
                <w:rStyle w:val="font01"/>
              </w:rPr>
              <w:t xml:space="preserve"> </w:t>
            </w:r>
            <w:r>
              <w:rPr>
                <w:rStyle w:val="font51"/>
              </w:rPr>
              <w:t>97</w:t>
            </w:r>
            <w:r>
              <w:rPr>
                <w:rStyle w:val="font01"/>
              </w:rPr>
              <w:t>, 6640–6645 (2000).</w:t>
            </w:r>
          </w:p>
        </w:tc>
      </w:tr>
    </w:tbl>
    <w:p w14:paraId="45B44474" w14:textId="77777777" w:rsidR="00247E00" w:rsidRPr="000B3DE4" w:rsidRDefault="00247E00" w:rsidP="00247E00">
      <w:pPr>
        <w:spacing w:line="480" w:lineRule="auto"/>
        <w:jc w:val="both"/>
        <w:rPr>
          <w:rFonts w:ascii="Arial" w:hAnsi="Arial" w:cs="Arial"/>
        </w:rPr>
      </w:pPr>
    </w:p>
    <w:p w14:paraId="1ACFE9A1" w14:textId="77777777" w:rsidR="00C217C4" w:rsidRDefault="00C217C4"/>
    <w:sectPr w:rsidR="00C21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E00"/>
    <w:rsid w:val="00247E00"/>
    <w:rsid w:val="009D1388"/>
    <w:rsid w:val="00C217C4"/>
    <w:rsid w:val="00CC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BEDEB"/>
  <w15:chartTrackingRefBased/>
  <w15:docId w15:val="{AAABB17D-3FD7-E442-9344-CA0E74FF1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E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81">
    <w:name w:val="font81"/>
    <w:basedOn w:val="DefaultParagraphFont"/>
    <w:rsid w:val="00247E00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DefaultParagraphFont"/>
    <w:rsid w:val="00247E00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247E00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FB3A49D411074E90688F2F99AF0C50" ma:contentTypeVersion="15" ma:contentTypeDescription="Create a new document." ma:contentTypeScope="" ma:versionID="7733c92002211d83ba06e45f98131227">
  <xsd:schema xmlns:xsd="http://www.w3.org/2001/XMLSchema" xmlns:xs="http://www.w3.org/2001/XMLSchema" xmlns:p="http://schemas.microsoft.com/office/2006/metadata/properties" xmlns:ns2="1875637f-b102-4e81-8f5a-49a278df9419" xmlns:ns3="dfb6cdab-5aff-4e3a-b098-d5d6bfa87d42" targetNamespace="http://schemas.microsoft.com/office/2006/metadata/properties" ma:root="true" ma:fieldsID="ac9dd2af53849836b71b25c1b5835c57" ns2:_="" ns3:_="">
    <xsd:import namespace="1875637f-b102-4e81-8f5a-49a278df9419"/>
    <xsd:import namespace="dfb6cdab-5aff-4e3a-b098-d5d6bfa87d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5637f-b102-4e81-8f5a-49a278df94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b6cdab-5aff-4e3a-b098-d5d6bfa87d4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287f113-ece1-4348-b0e6-4db4138b6733}" ma:internalName="TaxCatchAll" ma:showField="CatchAllData" ma:web="dfb6cdab-5aff-4e3a-b098-d5d6bfa87d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b6cdab-5aff-4e3a-b098-d5d6bfa87d42" xsi:nil="true"/>
    <lcf76f155ced4ddcb4097134ff3c332f xmlns="1875637f-b102-4e81-8f5a-49a278df941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6BA8C91-649A-4B95-BCCC-AB3068250890}"/>
</file>

<file path=customXml/itemProps2.xml><?xml version="1.0" encoding="utf-8"?>
<ds:datastoreItem xmlns:ds="http://schemas.openxmlformats.org/officeDocument/2006/customXml" ds:itemID="{B34A9E7A-AE26-4F4A-B8D5-003405F3D71A}"/>
</file>

<file path=customXml/itemProps3.xml><?xml version="1.0" encoding="utf-8"?>
<ds:datastoreItem xmlns:ds="http://schemas.openxmlformats.org/officeDocument/2006/customXml" ds:itemID="{5E4873FA-E577-4C06-87C0-78627C5CE7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ehman</dc:creator>
  <cp:keywords/>
  <dc:description/>
  <cp:lastModifiedBy>Kelly Lehman</cp:lastModifiedBy>
  <cp:revision>1</cp:revision>
  <dcterms:created xsi:type="dcterms:W3CDTF">2022-03-17T15:39:00Z</dcterms:created>
  <dcterms:modified xsi:type="dcterms:W3CDTF">2022-03-1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FB3A49D411074E90688F2F99AF0C50</vt:lpwstr>
  </property>
</Properties>
</file>